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476D9" w14:textId="38988E27" w:rsidR="00964F73" w:rsidRPr="009102F6" w:rsidRDefault="00B77F5B" w:rsidP="00B77F5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102F6"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964F73" w:rsidRPr="009102F6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Pr="009102F6">
        <w:rPr>
          <w:rFonts w:ascii="Times New Roman" w:hAnsi="Times New Roman" w:cs="Times New Roman"/>
          <w:b/>
          <w:bCs/>
          <w:sz w:val="20"/>
          <w:szCs w:val="20"/>
        </w:rPr>
        <w:t>ateria</w:t>
      </w:r>
      <w:r w:rsidR="009102F6">
        <w:rPr>
          <w:rFonts w:ascii="Times New Roman" w:hAnsi="Times New Roman" w:cs="Times New Roman"/>
          <w:b/>
          <w:bCs/>
          <w:sz w:val="20"/>
          <w:szCs w:val="20"/>
        </w:rPr>
        <w:t>l</w:t>
      </w:r>
    </w:p>
    <w:p w14:paraId="0915A604" w14:textId="77777777" w:rsidR="00B77F5B" w:rsidRPr="009102F6" w:rsidRDefault="00B77F5B" w:rsidP="00B77F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1BFFD4B" w14:textId="3D139E54" w:rsidR="009102F6" w:rsidRPr="009102F6" w:rsidRDefault="009102F6" w:rsidP="009102F6">
      <w:pPr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9102F6">
        <w:rPr>
          <w:rFonts w:ascii="Times New Roman" w:hAnsi="Times New Roman" w:cs="Times New Roman"/>
          <w:b/>
          <w:sz w:val="20"/>
          <w:szCs w:val="20"/>
        </w:rPr>
        <w:t>Appendix Table</w:t>
      </w:r>
      <w:r w:rsidR="00946D17">
        <w:rPr>
          <w:rFonts w:ascii="Times New Roman" w:hAnsi="Times New Roman" w:cs="Times New Roman"/>
          <w:b/>
          <w:sz w:val="20"/>
          <w:szCs w:val="20"/>
        </w:rPr>
        <w:t xml:space="preserve"> A</w:t>
      </w:r>
      <w:r w:rsidRPr="009102F6">
        <w:rPr>
          <w:rFonts w:ascii="Times New Roman" w:hAnsi="Times New Roman" w:cs="Times New Roman"/>
          <w:b/>
          <w:sz w:val="20"/>
          <w:szCs w:val="20"/>
        </w:rPr>
        <w:t>:</w:t>
      </w:r>
      <w:r w:rsidRPr="009102F6">
        <w:rPr>
          <w:rFonts w:ascii="Times New Roman" w:hAnsi="Times New Roman" w:cs="Times New Roman"/>
          <w:sz w:val="20"/>
          <w:szCs w:val="20"/>
        </w:rPr>
        <w:t xml:space="preserve"> Search strategy</w:t>
      </w:r>
    </w:p>
    <w:tbl>
      <w:tblPr>
        <w:tblW w:w="5528" w:type="pct"/>
        <w:tblInd w:w="-714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46"/>
        <w:gridCol w:w="814"/>
        <w:gridCol w:w="2720"/>
        <w:gridCol w:w="714"/>
        <w:gridCol w:w="2740"/>
        <w:gridCol w:w="703"/>
      </w:tblGrid>
      <w:tr w:rsidR="009102F6" w:rsidRPr="009102F6" w14:paraId="0AC0CE4D" w14:textId="77777777" w:rsidTr="00C40F6E">
        <w:trPr>
          <w:trHeight w:val="242"/>
        </w:trPr>
        <w:tc>
          <w:tcPr>
            <w:tcW w:w="16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4CE8F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EMBASE: 1446 Studies</w:t>
            </w:r>
          </w:p>
        </w:tc>
        <w:tc>
          <w:tcPr>
            <w:tcW w:w="16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51326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MEDLINE: 842 Studies</w:t>
            </w:r>
          </w:p>
        </w:tc>
        <w:tc>
          <w:tcPr>
            <w:tcW w:w="16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C896C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PubMed: 993 Studies</w:t>
            </w:r>
          </w:p>
        </w:tc>
      </w:tr>
      <w:tr w:rsidR="009102F6" w:rsidRPr="009102F6" w14:paraId="3107F8BC" w14:textId="77777777" w:rsidTr="00C40F6E">
        <w:trPr>
          <w:trHeight w:val="205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72030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Strategy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A9E78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E0A94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Strategy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8B752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1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D7951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Strategy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3D891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</w:tr>
      <w:tr w:rsidR="009102F6" w:rsidRPr="009102F6" w14:paraId="44C108D0" w14:textId="77777777" w:rsidTr="00C40F6E">
        <w:trPr>
          <w:trHeight w:val="164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E17C5" w14:textId="77777777" w:rsidR="009102F6" w:rsidRPr="009102F6" w:rsidRDefault="009102F6" w:rsidP="009102F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stem*.</w:t>
            </w:r>
            <w:proofErr w:type="spellStart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2A160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9828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5E4A6" w14:textId="77777777" w:rsidR="009102F6" w:rsidRPr="009102F6" w:rsidRDefault="009102F6" w:rsidP="009102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stem*.</w:t>
            </w:r>
            <w:proofErr w:type="spellStart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1890C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872</w:t>
            </w:r>
          </w:p>
        </w:tc>
        <w:tc>
          <w:tcPr>
            <w:tcW w:w="133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7437BE9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((((stem* OR </w:t>
            </w:r>
            <w:proofErr w:type="spellStart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unstem</w:t>
            </w:r>
            <w:proofErr w:type="spellEnd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*))) AND ((((shoulder) OR </w:t>
            </w:r>
            <w:proofErr w:type="gramStart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shoulder[</w:t>
            </w:r>
            <w:proofErr w:type="spellStart"/>
            <w:proofErr w:type="gramEnd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 Terms]) OR joint, </w:t>
            </w:r>
            <w:proofErr w:type="gramStart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shoulder[</w:t>
            </w:r>
            <w:proofErr w:type="spellStart"/>
            <w:proofErr w:type="gramEnd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 Terms]) OR joints, </w:t>
            </w:r>
            <w:proofErr w:type="gramStart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shoulder[</w:t>
            </w:r>
            <w:proofErr w:type="spellStart"/>
            <w:proofErr w:type="gramEnd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 Terms])) AND ((((arthroplasty) OR replacement) OR </w:t>
            </w:r>
            <w:proofErr w:type="gramStart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arthroplasty[</w:t>
            </w:r>
            <w:proofErr w:type="spellStart"/>
            <w:proofErr w:type="gramEnd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 Terms]) OR arthroplasty, </w:t>
            </w:r>
            <w:proofErr w:type="gramStart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replacement[</w:t>
            </w:r>
            <w:proofErr w:type="spellStart"/>
            <w:proofErr w:type="gramEnd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 Terms])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2F5585C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993</w:t>
            </w:r>
          </w:p>
          <w:p w14:paraId="594B9C89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102F6" w:rsidRPr="009102F6" w14:paraId="170E3420" w14:textId="77777777" w:rsidTr="00C40F6E">
        <w:trPr>
          <w:trHeight w:val="199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BF39F" w14:textId="77777777" w:rsidR="009102F6" w:rsidRPr="009102F6" w:rsidRDefault="009102F6" w:rsidP="009102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unstem</w:t>
            </w:r>
            <w:proofErr w:type="spellEnd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DEF5A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452AC" w14:textId="77777777" w:rsidR="009102F6" w:rsidRPr="009102F6" w:rsidRDefault="009102F6" w:rsidP="009102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unstem</w:t>
            </w:r>
            <w:proofErr w:type="spellEnd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45770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36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C8B646B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A981298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2F6" w:rsidRPr="009102F6" w14:paraId="0998628A" w14:textId="77777777" w:rsidTr="00C40F6E">
        <w:trPr>
          <w:trHeight w:val="785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2807A" w14:textId="77777777" w:rsidR="009102F6" w:rsidRPr="009102F6" w:rsidRDefault="009102F6" w:rsidP="009102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exp shoulder muscle/ or exp shoulder injury/ or exp shoulder/ or exp shoulder disease/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77B6B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129587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6B36E" w14:textId="77777777" w:rsidR="009102F6" w:rsidRPr="009102F6" w:rsidRDefault="009102F6" w:rsidP="009102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exp SHOULDER JOINT/ or exp SHOULDER/ or shoulder.mp. or exp SHOULDER INJURIES/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E4AAC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655</w:t>
            </w:r>
          </w:p>
        </w:tc>
        <w:tc>
          <w:tcPr>
            <w:tcW w:w="133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A35570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11A94A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2F6" w:rsidRPr="009102F6" w14:paraId="46DBCE6F" w14:textId="77777777" w:rsidTr="00C40F6E">
        <w:trPr>
          <w:trHeight w:val="120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8F5C4" w14:textId="77777777" w:rsidR="009102F6" w:rsidRPr="009102F6" w:rsidRDefault="009102F6" w:rsidP="009102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shoulder.mp.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92B6F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136687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402E4" w14:textId="77777777" w:rsidR="009102F6" w:rsidRPr="009102F6" w:rsidRDefault="009102F6" w:rsidP="009102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arthroplasty.mp.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F95D5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115638</w:t>
            </w:r>
          </w:p>
        </w:tc>
        <w:tc>
          <w:tcPr>
            <w:tcW w:w="133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3DE47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311BA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2F6" w:rsidRPr="009102F6" w14:paraId="41E97B33" w14:textId="77777777" w:rsidTr="00C40F6E">
        <w:trPr>
          <w:trHeight w:val="1557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B4533" w14:textId="77777777" w:rsidR="009102F6" w:rsidRPr="009102F6" w:rsidRDefault="009102F6" w:rsidP="009102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exp shoulder arthroplasty/ or arthroplasty/ or exp replacement arthroplasty/ or exp total shoulder arthroplasty/ exp total arthroplasty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A9D4D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77645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182D7" w14:textId="77777777" w:rsidR="009102F6" w:rsidRPr="009102F6" w:rsidRDefault="009102F6" w:rsidP="009102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ARTHROPLASTY, REPLACEMENT/ or ARTHROPLASTY/ or ARTHROPLASTY, REPLACEMENT, SHOULDER/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5534B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19339</w:t>
            </w:r>
          </w:p>
        </w:tc>
        <w:tc>
          <w:tcPr>
            <w:tcW w:w="1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907EA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1612B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102F6" w:rsidRPr="009102F6" w14:paraId="0E5E39B3" w14:textId="77777777" w:rsidTr="00C40F6E">
        <w:trPr>
          <w:trHeight w:val="160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81F6E" w14:textId="77777777" w:rsidR="009102F6" w:rsidRPr="009102F6" w:rsidRDefault="009102F6" w:rsidP="009102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arthroplasty.mp.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A98E0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136006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7A204" w14:textId="77777777" w:rsidR="009102F6" w:rsidRPr="009102F6" w:rsidRDefault="009102F6" w:rsidP="009102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replacement.mp.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F48B9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384235</w:t>
            </w:r>
          </w:p>
        </w:tc>
        <w:tc>
          <w:tcPr>
            <w:tcW w:w="1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5AFCF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6606E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102F6" w:rsidRPr="009102F6" w14:paraId="14F3FA3A" w14:textId="77777777" w:rsidTr="00C40F6E"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8446B" w14:textId="77777777" w:rsidR="009102F6" w:rsidRPr="009102F6" w:rsidRDefault="009102F6" w:rsidP="009102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replacement.mp.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5A625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530898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3BB26" w14:textId="77777777" w:rsidR="009102F6" w:rsidRPr="009102F6" w:rsidRDefault="009102F6" w:rsidP="009102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1 or 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F753F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679873</w:t>
            </w:r>
          </w:p>
        </w:tc>
        <w:tc>
          <w:tcPr>
            <w:tcW w:w="1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1E6ED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4E14B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102F6" w:rsidRPr="009102F6" w14:paraId="1F8E2F13" w14:textId="77777777" w:rsidTr="00C40F6E"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33FD6" w14:textId="77777777" w:rsidR="009102F6" w:rsidRPr="009102F6" w:rsidRDefault="009102F6" w:rsidP="009102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1 or 2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4DA7F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1039830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F073D" w14:textId="77777777" w:rsidR="009102F6" w:rsidRPr="009102F6" w:rsidRDefault="009102F6" w:rsidP="009102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3 and 7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5857B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1614</w:t>
            </w:r>
          </w:p>
        </w:tc>
        <w:tc>
          <w:tcPr>
            <w:tcW w:w="1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E7CC1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4AD03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102F6" w:rsidRPr="009102F6" w14:paraId="42A893F7" w14:textId="77777777" w:rsidTr="00C40F6E"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0B45C" w14:textId="77777777" w:rsidR="009102F6" w:rsidRPr="009102F6" w:rsidRDefault="009102F6" w:rsidP="009102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3 or 4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3F9B4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171292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F1E6C" w14:textId="77777777" w:rsidR="009102F6" w:rsidRPr="009102F6" w:rsidRDefault="009102F6" w:rsidP="009102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4 or 5 or 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ED945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419320</w:t>
            </w:r>
          </w:p>
        </w:tc>
        <w:tc>
          <w:tcPr>
            <w:tcW w:w="1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20336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1EB9D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102F6" w:rsidRPr="009102F6" w14:paraId="631C35D7" w14:textId="77777777" w:rsidTr="00C40F6E"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151D5" w14:textId="77777777" w:rsidR="009102F6" w:rsidRPr="009102F6" w:rsidRDefault="009102F6" w:rsidP="009102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5 or 6 or 7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D2FD2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611862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06428" w14:textId="77777777" w:rsidR="009102F6" w:rsidRPr="009102F6" w:rsidRDefault="009102F6" w:rsidP="009102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8 and 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F1658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1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8F035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3EA9C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102F6" w:rsidRPr="009102F6" w14:paraId="041A76CF" w14:textId="77777777" w:rsidTr="00C40F6E">
        <w:trPr>
          <w:trHeight w:val="335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A6AC5" w14:textId="77777777" w:rsidR="009102F6" w:rsidRPr="009102F6" w:rsidRDefault="009102F6" w:rsidP="009102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8 and 9 and 10</w:t>
            </w:r>
          </w:p>
          <w:p w14:paraId="5DEEF675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1E01D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1503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F8ACF" w14:textId="77777777" w:rsidR="009102F6" w:rsidRPr="009102F6" w:rsidRDefault="009102F6" w:rsidP="009102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limit 10 to </w:t>
            </w:r>
            <w:proofErr w:type="spellStart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  <w:proofErr w:type="spellEnd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 language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CEB9D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  <w:tc>
          <w:tcPr>
            <w:tcW w:w="1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7934A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A72FF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2F6" w:rsidRPr="009102F6" w14:paraId="44E7C62E" w14:textId="77777777" w:rsidTr="00C40F6E">
        <w:trPr>
          <w:trHeight w:val="339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C9255" w14:textId="77777777" w:rsidR="009102F6" w:rsidRPr="009102F6" w:rsidRDefault="009102F6" w:rsidP="009102F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limit 11 to </w:t>
            </w:r>
            <w:proofErr w:type="spellStart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  <w:proofErr w:type="spellEnd"/>
            <w:r w:rsidRPr="009102F6">
              <w:rPr>
                <w:rFonts w:ascii="Times New Roman" w:hAnsi="Times New Roman" w:cs="Times New Roman"/>
                <w:sz w:val="20"/>
                <w:szCs w:val="20"/>
              </w:rPr>
              <w:t xml:space="preserve"> language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68405" w14:textId="77777777" w:rsidR="009102F6" w:rsidRPr="009102F6" w:rsidRDefault="009102F6" w:rsidP="00C4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F6">
              <w:rPr>
                <w:rFonts w:ascii="Times New Roman" w:hAnsi="Times New Roman" w:cs="Times New Roman"/>
                <w:sz w:val="20"/>
                <w:szCs w:val="20"/>
              </w:rPr>
              <w:t>1446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3960D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02938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A2188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55697" w14:textId="77777777" w:rsidR="009102F6" w:rsidRPr="009102F6" w:rsidRDefault="009102F6" w:rsidP="00C40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AAABF10" w14:textId="77777777" w:rsidR="009102F6" w:rsidRPr="009102F6" w:rsidRDefault="009102F6" w:rsidP="009102F6">
      <w:pPr>
        <w:rPr>
          <w:rFonts w:ascii="Times New Roman" w:hAnsi="Times New Roman" w:cs="Times New Roman"/>
          <w:sz w:val="20"/>
          <w:szCs w:val="20"/>
        </w:rPr>
      </w:pPr>
    </w:p>
    <w:p w14:paraId="6158BCEE" w14:textId="77777777" w:rsidR="00B77F5B" w:rsidRPr="009102F6" w:rsidRDefault="00B77F5B" w:rsidP="00B77F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B77F5B" w:rsidRPr="009102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2F3339"/>
    <w:multiLevelType w:val="hybridMultilevel"/>
    <w:tmpl w:val="581ECE1C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1D1075"/>
    <w:multiLevelType w:val="hybridMultilevel"/>
    <w:tmpl w:val="6CE2767E"/>
    <w:lvl w:ilvl="0" w:tplc="1EF8973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3635452">
    <w:abstractNumId w:val="1"/>
  </w:num>
  <w:num w:numId="2" w16cid:durableId="1862283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64"/>
    <w:rsid w:val="00103EC3"/>
    <w:rsid w:val="00873250"/>
    <w:rsid w:val="009102F6"/>
    <w:rsid w:val="00946D17"/>
    <w:rsid w:val="00964F73"/>
    <w:rsid w:val="009B48BB"/>
    <w:rsid w:val="00A45704"/>
    <w:rsid w:val="00B77F5B"/>
    <w:rsid w:val="00C26EE1"/>
    <w:rsid w:val="00E40864"/>
    <w:rsid w:val="00F85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A134F"/>
  <w15:chartTrackingRefBased/>
  <w15:docId w15:val="{9F5BF85C-0148-CD48-9C2B-14FCA4D07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08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8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8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8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8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8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8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8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8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8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8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8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8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8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8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8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8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8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08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08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86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08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08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08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08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08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8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8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08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061</Characters>
  <Application>Microsoft Office Word</Application>
  <DocSecurity>4</DocSecurity>
  <Lines>117</Lines>
  <Paragraphs>65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ha Yuen Kay Chan</dc:creator>
  <cp:keywords/>
  <dc:description/>
  <cp:lastModifiedBy>Kay, Frankee (ELS-EXE)</cp:lastModifiedBy>
  <cp:revision>2</cp:revision>
  <dcterms:created xsi:type="dcterms:W3CDTF">2026-04-17T15:56:00Z</dcterms:created>
  <dcterms:modified xsi:type="dcterms:W3CDTF">2026-04-17T15:56:00Z</dcterms:modified>
</cp:coreProperties>
</file>